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9C8389F" w:rsidP="1312CA10" w:rsidRDefault="09C8389F" w14:paraId="623E10F3" w14:textId="32677127">
      <w:pPr>
        <w:jc w:val="center"/>
        <w:rPr>
          <w:rFonts w:ascii="Times New Roman" w:hAnsi="Times New Roman" w:eastAsia="Times New Roman" w:cs="Times New Roman"/>
        </w:rPr>
      </w:pPr>
      <w:r w:rsidRPr="1312CA10" w:rsidR="09C8389F">
        <w:rPr>
          <w:rFonts w:ascii="Times New Roman" w:hAnsi="Times New Roman" w:eastAsia="Times New Roman" w:cs="Times New Roman"/>
        </w:rPr>
        <w:t xml:space="preserve">This is a Multimedia Appendix to a full manuscript published in the J Med Internet Res. For full copyright and citation information see </w:t>
      </w:r>
      <w:hyperlink r:id="Rf4b43dfb22214c53">
        <w:r w:rsidRPr="1312CA10" w:rsidR="09C8389F">
          <w:rPr>
            <w:rStyle w:val="Hyperlink"/>
            <w:rFonts w:ascii="Times New Roman" w:hAnsi="Times New Roman" w:eastAsia="Times New Roman" w:cs="Times New Roman"/>
          </w:rPr>
          <w:t>http://dx.doi.org/10.2196/jmir.xxxx</w:t>
        </w:r>
      </w:hyperlink>
    </w:p>
    <w:p w:rsidR="1312CA10" w:rsidP="1312CA10" w:rsidRDefault="1312CA10" w14:paraId="2290C68E" w14:textId="569E4E4B">
      <w:pPr>
        <w:jc w:val="center"/>
        <w:rPr>
          <w:rFonts w:ascii="Times New Roman" w:hAnsi="Times New Roman" w:eastAsia="Times New Roman" w:cs="Times New Roman"/>
        </w:rPr>
      </w:pPr>
    </w:p>
    <w:p w:rsidR="428C3AF8" w:rsidP="1312CA10" w:rsidRDefault="428C3AF8" w14:paraId="29C7CACB" w14:textId="5E7F6B42">
      <w:pPr>
        <w:spacing w:before="0" w:beforeAutospacing="off" w:after="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312CA10" w:rsidR="428C3AF8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mographic breakdown of participants that completed the study (n=7). 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785"/>
        <w:gridCol w:w="870"/>
        <w:gridCol w:w="990"/>
        <w:gridCol w:w="1785"/>
        <w:gridCol w:w="2520"/>
      </w:tblGrid>
      <w:tr w:rsidR="0C47F828" w:rsidTr="0C47F828" w14:paraId="42F7C841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23867039" w14:textId="6561B91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159292B" w14:textId="1D9CC4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ace/Ethnicity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B221D81" w14:textId="6BA2F2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617B52A9" w14:textId="5E2C9D0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ody Mass Index (kg/m</w:t>
            </w: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2</w:t>
            </w: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F2D6DE5" w14:textId="4E46069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enstrual Cycle Length (days)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31F3EFD2" w14:textId="318BF39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COS Status </w:t>
            </w:r>
          </w:p>
        </w:tc>
      </w:tr>
      <w:tr w:rsidR="0C47F828" w:rsidTr="0C47F828" w14:paraId="5C241BF6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FA8C659" w14:textId="5B767781">
            <w:pPr>
              <w:pStyle w:val="paragraph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20B93EC" w14:textId="1E6441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hite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2CE1728" w14:textId="1DB724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3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74887BDC" w14:textId="11BC39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1.80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FB31468" w14:textId="2AF841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-31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333EB31E" w14:textId="06D8DA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  <w:tr w:rsidR="0C47F828" w:rsidTr="0C47F828" w14:paraId="24ABFF75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51F6B3C" w14:textId="0C2183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FDCBF15" w14:textId="786B8F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hite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EFA9742" w14:textId="082181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1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76F8731" w14:textId="2D7391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3.90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926AD48" w14:textId="10F43E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6-39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DD2AA21" w14:textId="7A283BF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  <w:p w:rsidR="0C47F828" w:rsidP="0C47F828" w:rsidRDefault="0C47F828" w14:paraId="44DA77BE" w14:textId="5C8955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eop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0C47F828" w:rsidTr="0C47F828" w14:paraId="011780F4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7E28F07A" w14:textId="41DED2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3737605E" w14:textId="6B52F0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razilian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201CB0EE" w14:textId="429784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3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2E21F193" w14:textId="5D9A61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9.70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433C2B7" w14:textId="690470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6-29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B169918" w14:textId="6034A4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  <w:tr w:rsidR="0C47F828" w:rsidTr="0C47F828" w14:paraId="71C390A9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154CACB" w14:textId="076C44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65CF610C" w14:textId="50F910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ispanic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9856FA3" w14:textId="46108A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4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8F83B85" w14:textId="5F6342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5.05 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D01B7F2" w14:textId="264705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2-35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F3CBACA" w14:textId="75E485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  <w:tr w:rsidR="0C47F828" w:rsidTr="0C47F828" w14:paraId="3ED8F49C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61946FD9" w14:textId="2403F2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CD73EED" w14:textId="1250D3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ispanic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16D5312" w14:textId="593E2E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9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F3D9E52" w14:textId="61C07D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.92 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0EFAE2B1" w14:textId="76FCCA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eop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0+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3315573D" w14:textId="4FDF0A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  <w:tr w:rsidR="0C47F828" w:rsidTr="0C47F828" w14:paraId="23E9B1DA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1989F46" w14:textId="3A6355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6C81978" w14:textId="0D9F87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hite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2DA5348" w14:textId="10346CE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383EF819" w14:textId="7EB2B0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3.91 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53C4D15" w14:textId="6BC497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-31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4E1B863E" w14:textId="31457A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  <w:tr w:rsidR="0C47F828" w:rsidTr="0C47F828" w14:paraId="3156A659">
        <w:trPr>
          <w:trHeight w:val="300"/>
        </w:trPr>
        <w:tc>
          <w:tcPr>
            <w:tcW w:w="13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19A6D229" w14:textId="0660D3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48E6AE4" w14:textId="744D8C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iddle Eastern 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206BE61B" w14:textId="2C901A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2 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7F561BDE" w14:textId="2D12CF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4.86 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2ED433EC" w14:textId="47698E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-31 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C47F828" w:rsidP="0C47F828" w:rsidRDefault="0C47F828" w14:paraId="5CADFBD8" w14:textId="4666E5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C47F828" w:rsidR="0C47F828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fessional Diagnosis </w:t>
            </w:r>
          </w:p>
        </w:tc>
      </w:tr>
    </w:tbl>
    <w:p w:rsidR="0C47F828" w:rsidP="0C47F828" w:rsidRDefault="0C47F828" w14:paraId="684EAA93" w14:textId="1435FF5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C47F828" w:rsidRDefault="0C47F828" w14:paraId="66380EDD" w14:textId="740046A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DF53D0"/>
    <w:rsid w:val="07812DB9"/>
    <w:rsid w:val="09C8389F"/>
    <w:rsid w:val="0C3CA484"/>
    <w:rsid w:val="0C47F828"/>
    <w:rsid w:val="1312CA10"/>
    <w:rsid w:val="3DDF53D0"/>
    <w:rsid w:val="428C3AF8"/>
    <w:rsid w:val="432A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53D0"/>
  <w15:chartTrackingRefBased/>
  <w15:docId w15:val="{E955FCC0-80E4-44D7-A249-A9C5D5C2EF2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normaltextrun" w:customStyle="true">
    <w:uiPriority w:val="1"/>
    <w:name w:val="normaltextrun"/>
    <w:basedOn w:val="DefaultParagraphFont"/>
    <w:rsid w:val="0C47F828"/>
    <w:rPr>
      <w:rFonts w:ascii="Calibri" w:hAnsi="Calibri" w:eastAsia="Calibri" w:cs="Arial" w:asciiTheme="minorAscii" w:hAnsiTheme="minorAscii" w:eastAsiaTheme="minorAscii" w:cstheme="minorBidi"/>
      <w:sz w:val="24"/>
      <w:szCs w:val="24"/>
    </w:rPr>
  </w:style>
  <w:style w:type="character" w:styleId="eop" w:customStyle="true">
    <w:uiPriority w:val="1"/>
    <w:name w:val="eop"/>
    <w:basedOn w:val="DefaultParagraphFont"/>
    <w:rsid w:val="0C47F828"/>
    <w:rPr>
      <w:rFonts w:ascii="Calibri" w:hAnsi="Calibri" w:eastAsia="Calibri" w:cs="Arial" w:asciiTheme="minorAscii" w:hAnsiTheme="minorAscii" w:eastAsiaTheme="minorAscii" w:cstheme="minorBidi"/>
      <w:sz w:val="24"/>
      <w:szCs w:val="24"/>
    </w:rPr>
  </w:style>
  <w:style w:type="paragraph" w:styleId="paragraph" w:customStyle="true">
    <w:uiPriority w:val="1"/>
    <w:name w:val="paragraph"/>
    <w:basedOn w:val="Normal"/>
    <w:rsid w:val="0C47F828"/>
    <w:rPr>
      <w:rFonts w:ascii="Times New Roman" w:hAnsi="Times New Roman" w:eastAsia="Times New Roman" w:cs="Times New Roman" w:asciiTheme="minorAscii" w:hAnsiTheme="minorAscii" w:eastAsiaTheme="minorAscii" w:cstheme="minorBidi"/>
      <w:sz w:val="24"/>
      <w:szCs w:val="24"/>
    </w:rPr>
    <w:pPr>
      <w:spacing w:beforeAutospacing="on" w:afterAutospacing="o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uiPriority w:val="99"/>
    <w:name w:val="Hyperlink"/>
    <w:basedOn w:val="DefaultParagraphFont"/>
    <w:unhideWhenUsed/>
    <w:rsid w:val="1312CA10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://dx.doi.org/10.2196/jmir.xxxx" TargetMode="External" Id="Rf4b43dfb22214c5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947CA3822D749BE182713E984A1D4" ma:contentTypeVersion="30" ma:contentTypeDescription="Create a new document." ma:contentTypeScope="" ma:versionID="32c5fe3b94a63a4ebcef8b13074d0c60">
  <xsd:schema xmlns:xsd="http://www.w3.org/2001/XMLSchema" xmlns:xs="http://www.w3.org/2001/XMLSchema" xmlns:p="http://schemas.microsoft.com/office/2006/metadata/properties" xmlns:ns2="2658bac1-05a3-43f5-9bb2-80c910061b23" xmlns:ns3="45813d2a-cc58-4c53-8c93-1f63b0538944" targetNamespace="http://schemas.microsoft.com/office/2006/metadata/properties" ma:root="true" ma:fieldsID="643c501d210eb767fa8ac3eebf456e41" ns2:_="" ns3:_="">
    <xsd:import namespace="2658bac1-05a3-43f5-9bb2-80c910061b23"/>
    <xsd:import namespace="45813d2a-cc58-4c53-8c93-1f63b05389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Permissions" minOccurs="0"/>
                <xsd:element ref="ns2:MediaServiceLocation" minOccurs="0"/>
                <xsd:element ref="ns2:Preview" minOccurs="0"/>
                <xsd:element ref="ns2:Dateadded" minOccurs="0"/>
                <xsd:element ref="ns2:MediaLengthInSeconds" minOccurs="0"/>
                <xsd:element ref="ns2:Status" minOccurs="0"/>
                <xsd:element ref="ns2:Funded" minOccurs="0"/>
                <xsd:element ref="ns2:lcf76f155ced4ddcb4097134ff3c332f" minOccurs="0"/>
                <xsd:element ref="ns3:TaxCatchAll" minOccurs="0"/>
                <xsd:element ref="ns2:ProjectStatus" minOccurs="0"/>
                <xsd:element ref="ns2:WhereArchiveDocumentsareLocated" minOccurs="0"/>
                <xsd:element ref="ns2:ProjectCategory" minOccurs="0"/>
                <xsd:element ref="ns2:MediaServiceObjectDetectorVersions" minOccurs="0"/>
                <xsd:element ref="ns2:Persontoread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8bac1-05a3-43f5-9bb2-80c910061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Permissions" ma:index="19" nillable="true" ma:displayName="Permissions" ma:default="SM" ma:format="Dropdown" ma:internalName="Permissions">
      <xsd:simpleType>
        <xsd:restriction base="dms:Text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Preview" ma:index="21" nillable="true" ma:displayName="Preview" ma:description="Quick view of image" ma:format="Thumbnail" ma:internalName="Preview">
      <xsd:simpleType>
        <xsd:restriction base="dms:Unknown"/>
      </xsd:simpleType>
    </xsd:element>
    <xsd:element name="Dateadded" ma:index="22" nillable="true" ma:displayName="Date added" ma:default="[today]" ma:format="DateOnly" ma:internalName="Dateadded">
      <xsd:simpleType>
        <xsd:restriction base="dms:DateTime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Status" ma:index="24" nillable="true" ma:displayName="Status" ma:format="Dropdown" ma:internalName="Status">
      <xsd:simpleType>
        <xsd:restriction base="dms:Choice">
          <xsd:enumeration value="Complete"/>
          <xsd:enumeration value="Needs attention"/>
          <xsd:enumeration value="to be moved"/>
          <xsd:enumeration value="To Be Archived"/>
        </xsd:restriction>
      </xsd:simpleType>
    </xsd:element>
    <xsd:element name="Funded" ma:index="25" nillable="true" ma:displayName="Funded " ma:default="Not for use in this folder" ma:format="Dropdown" ma:internalName="Funded">
      <xsd:simpleType>
        <xsd:restriction base="dms:Choice">
          <xsd:enumeration value="Unfunded"/>
          <xsd:enumeration value="Funded"/>
          <xsd:enumeration value="See Subprojects in folder"/>
          <xsd:enumeration value="Not for use in this folder"/>
        </xsd:restriction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rojectStatus" ma:index="29" nillable="true" ma:displayName="Project Status" ma:format="Dropdown" ma:internalName="ProjectStatus">
      <xsd:simpleType>
        <xsd:union memberTypes="dms:Text">
          <xsd:simpleType>
            <xsd:restriction base="dms:Choice">
              <xsd:enumeration value="Archive"/>
              <xsd:enumeration value="On Pause"/>
              <xsd:enumeration value="Planning Phase"/>
              <xsd:enumeration value="In Progress"/>
              <xsd:enumeration value="Analysis Phase"/>
              <xsd:enumeration value="Project Close Out Phase"/>
              <xsd:enumeration value="Not for use in this folder"/>
            </xsd:restriction>
          </xsd:simpleType>
        </xsd:union>
      </xsd:simpleType>
    </xsd:element>
    <xsd:element name="WhereArchiveDocumentsareLocated" ma:index="30" nillable="true" ma:displayName="Where Archive Documents are Located" ma:format="Dropdown" ma:internalName="WhereArchiveDocumentsareLocated">
      <xsd:simpleType>
        <xsd:restriction base="dms:Text">
          <xsd:maxLength value="255"/>
        </xsd:restriction>
      </xsd:simpleType>
    </xsd:element>
    <xsd:element name="ProjectCategory" ma:index="31" nillable="true" ma:displayName="Project Category" ma:format="Dropdown" ma:internalName="Project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Environmental Health"/>
                    <xsd:enumeration value="Ovulation Menstrual Health"/>
                    <xsd:enumeration value="Patient Experience and Clinical Outcomes"/>
                    <xsd:enumeration value="Health Communications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3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Persontoread" ma:index="33" nillable="true" ma:displayName="Person to read" ma:format="Dropdown" ma:internalName="Persontoread">
      <xsd:simpleType>
        <xsd:restriction base="dms:Text">
          <xsd:maxLength value="255"/>
        </xsd:restriction>
      </xsd:simpleType>
    </xsd:element>
    <xsd:element name="MediaServiceSearchProperties" ma:index="3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13d2a-cc58-4c53-8c93-1f63b05389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0cc6f7ee-3c3b-49eb-baa1-7a8106594b85}" ma:internalName="TaxCatchAll" ma:showField="CatchAllData" ma:web="45813d2a-cc58-4c53-8c93-1f63b05389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unded xmlns="2658bac1-05a3-43f5-9bb2-80c910061b23">Not for use in this folder</Funded>
    <Dateadded xmlns="2658bac1-05a3-43f5-9bb2-80c910061b23">2025-02-23T13:49:41+00:00</Dateadded>
    <Permissions xmlns="2658bac1-05a3-43f5-9bb2-80c910061b23">SM</Permissions>
    <Persontoread xmlns="2658bac1-05a3-43f5-9bb2-80c910061b23" xsi:nil="true"/>
    <Status xmlns="2658bac1-05a3-43f5-9bb2-80c910061b23" xsi:nil="true"/>
    <ProjectCategory xmlns="2658bac1-05a3-43f5-9bb2-80c910061b23" xsi:nil="true"/>
    <ProjectStatus xmlns="2658bac1-05a3-43f5-9bb2-80c910061b23" xsi:nil="true"/>
    <WhereArchiveDocumentsareLocated xmlns="2658bac1-05a3-43f5-9bb2-80c910061b23" xsi:nil="true"/>
    <TaxCatchAll xmlns="45813d2a-cc58-4c53-8c93-1f63b0538944" xsi:nil="true"/>
    <lcf76f155ced4ddcb4097134ff3c332f xmlns="2658bac1-05a3-43f5-9bb2-80c910061b23">
      <Terms xmlns="http://schemas.microsoft.com/office/infopath/2007/PartnerControls"/>
    </lcf76f155ced4ddcb4097134ff3c332f>
    <Preview xmlns="2658bac1-05a3-43f5-9bb2-80c910061b23" xsi:nil="true"/>
  </documentManagement>
</p:properties>
</file>

<file path=customXml/itemProps1.xml><?xml version="1.0" encoding="utf-8"?>
<ds:datastoreItem xmlns:ds="http://schemas.openxmlformats.org/officeDocument/2006/customXml" ds:itemID="{C279C203-5E60-44F6-B243-5A93BB4095E2}"/>
</file>

<file path=customXml/itemProps2.xml><?xml version="1.0" encoding="utf-8"?>
<ds:datastoreItem xmlns:ds="http://schemas.openxmlformats.org/officeDocument/2006/customXml" ds:itemID="{8ECF089F-4C35-43BD-AC2A-BC5D529BFEFC}"/>
</file>

<file path=customXml/itemProps3.xml><?xml version="1.0" encoding="utf-8"?>
<ds:datastoreItem xmlns:ds="http://schemas.openxmlformats.org/officeDocument/2006/customXml" ds:itemID="{50DE2DB6-DD1D-4791-9CCB-313850F425A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ebles, Elizabeth</dc:creator>
  <keywords/>
  <dc:description/>
  <lastModifiedBy>Peebles, Elizabeth</lastModifiedBy>
  <dcterms:created xsi:type="dcterms:W3CDTF">2025-02-23T18:49:42.0000000Z</dcterms:created>
  <dcterms:modified xsi:type="dcterms:W3CDTF">2025-02-23T19:19:07.21723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947CA3822D749BE182713E984A1D4</vt:lpwstr>
  </property>
  <property fmtid="{D5CDD505-2E9C-101B-9397-08002B2CF9AE}" pid="3" name="MediaServiceImageTags">
    <vt:lpwstr/>
  </property>
</Properties>
</file>